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900"/>
        <w:tblW w:w="8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982"/>
        <w:gridCol w:w="2982"/>
        <w:gridCol w:w="2637"/>
      </w:tblGrid>
      <w:tr w:rsidR="00AF240C" w:rsidRPr="00EA561F" w14:paraId="52C94023" w14:textId="77777777" w:rsidTr="00AF240C">
        <w:trPr>
          <w:trHeight w:val="40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7F07" w14:textId="77777777" w:rsidR="00AF240C" w:rsidRPr="00F50187" w:rsidRDefault="00AF240C" w:rsidP="00AF240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F50187">
              <w:rPr>
                <w:rFonts w:ascii="Times New Roman" w:hAnsi="Times New Roman"/>
                <w:b/>
              </w:rPr>
              <w:t>Order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1212" w14:textId="77777777" w:rsidR="00AF240C" w:rsidRPr="00F50187" w:rsidRDefault="00AF240C" w:rsidP="00AF240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F50187">
              <w:rPr>
                <w:rFonts w:ascii="Times New Roman" w:hAnsi="Times New Roman"/>
                <w:b/>
              </w:rPr>
              <w:t>Specie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3746" w14:textId="77777777" w:rsidR="00AF240C" w:rsidRPr="00F50187" w:rsidRDefault="00AF240C" w:rsidP="00AF240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F50187">
              <w:rPr>
                <w:rFonts w:ascii="Times New Roman" w:hAnsi="Times New Roman"/>
                <w:b/>
              </w:rPr>
              <w:t>Accession</w:t>
            </w:r>
            <w:proofErr w:type="spellEnd"/>
            <w:r w:rsidRPr="00F50187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F50187">
              <w:rPr>
                <w:rFonts w:ascii="Times New Roman" w:hAnsi="Times New Roman"/>
                <w:b/>
              </w:rPr>
              <w:t>number</w:t>
            </w:r>
            <w:proofErr w:type="spellEnd"/>
          </w:p>
        </w:tc>
      </w:tr>
      <w:tr w:rsidR="00AF240C" w:rsidRPr="00EA561F" w14:paraId="55DEA4E2" w14:textId="77777777" w:rsidTr="00AF240C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520A" w14:textId="77777777" w:rsidR="00AF240C" w:rsidRPr="00F50187" w:rsidRDefault="00AF240C" w:rsidP="00AF240C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Blattode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DFC82" w14:textId="77777777" w:rsidR="00AF240C" w:rsidRPr="00982ED6" w:rsidRDefault="00AF240C" w:rsidP="00AF240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982ED6">
              <w:rPr>
                <w:rFonts w:ascii="Times New Roman" w:hAnsi="Times New Roman"/>
                <w:i/>
              </w:rPr>
              <w:t>Blattella germanica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EDE1" w14:textId="65FFCDFE" w:rsidR="00AF240C" w:rsidRPr="00EA561F" w:rsidRDefault="00AF240C" w:rsidP="00AF24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A561F">
              <w:rPr>
                <w:rFonts w:ascii="Times New Roman" w:hAnsi="Times New Roman"/>
              </w:rPr>
              <w:t>LN623700</w:t>
            </w:r>
            <w:r w:rsidR="00AE70A3">
              <w:rPr>
                <w:rFonts w:ascii="Times New Roman" w:hAnsi="Times New Roman"/>
              </w:rPr>
              <w:t xml:space="preserve"> </w:t>
            </w:r>
            <w:r w:rsidR="00AE70A3" w:rsidRPr="00EA561F">
              <w:rPr>
                <w:rFonts w:ascii="Times New Roman" w:hAnsi="Times New Roman"/>
              </w:rPr>
              <w:t xml:space="preserve"> </w:t>
            </w:r>
          </w:p>
        </w:tc>
      </w:tr>
      <w:tr w:rsidR="00533D5B" w:rsidRPr="00EA561F" w14:paraId="0A011FBA" w14:textId="77777777" w:rsidTr="00AF240C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CA94" w14:textId="4C1E3CB9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Blattode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4111" w14:textId="3F0C61C8" w:rsidR="00533D5B" w:rsidRPr="00982ED6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Cryptoterme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secund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16F2" w14:textId="59100C46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23709425.1</w:t>
            </w:r>
          </w:p>
        </w:tc>
      </w:tr>
      <w:tr w:rsidR="00533D5B" w:rsidRPr="00EA561F" w14:paraId="567F2D7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4B44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Blattode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4F64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Zootermopsi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nevadensi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6116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KDR16881.1</w:t>
            </w:r>
          </w:p>
        </w:tc>
      </w:tr>
      <w:tr w:rsidR="00533D5B" w:rsidRPr="00EA561F" w14:paraId="4CE0B2DE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B321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Cole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E4F5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Tribolium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castaneum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08164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968497.2</w:t>
            </w:r>
          </w:p>
        </w:tc>
      </w:tr>
      <w:tr w:rsidR="00533D5B" w:rsidRPr="00EA561F" w14:paraId="34398454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CACF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Cole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5112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Dendrocton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ponderosae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12A2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ERL94807.1</w:t>
            </w:r>
          </w:p>
        </w:tc>
      </w:tr>
      <w:tr w:rsidR="00533D5B" w:rsidRPr="00EA561F" w14:paraId="7C072346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5C31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Cole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76D4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Anoplophor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glabripenni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713E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8578847.1</w:t>
            </w:r>
          </w:p>
        </w:tc>
      </w:tr>
      <w:tr w:rsidR="00533D5B" w:rsidRPr="00EA561F" w14:paraId="579EB108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26C5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Cole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349A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Nicrophor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vespilloide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B40B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7787088.1</w:t>
            </w:r>
          </w:p>
        </w:tc>
      </w:tr>
      <w:tr w:rsidR="00533D5B" w:rsidRPr="00EA561F" w14:paraId="66924F80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7218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Cole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077F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Aethin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tumid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4184" w14:textId="77777777" w:rsidR="00533D5B" w:rsidRPr="00EA561F" w:rsidRDefault="00533D5B" w:rsidP="00533D5B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9866354.1</w:t>
            </w:r>
          </w:p>
        </w:tc>
      </w:tr>
      <w:tr w:rsidR="00533D5B" w:rsidRPr="00EA561F" w14:paraId="41F8DAB7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C695" w14:textId="77777777" w:rsidR="00533D5B" w:rsidRPr="00F50187" w:rsidRDefault="00533D5B" w:rsidP="00533D5B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F6E1" w14:textId="25AF0213" w:rsidR="00533D5B" w:rsidRPr="00863C1F" w:rsidRDefault="00533D5B" w:rsidP="00533D5B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63C1F">
              <w:rPr>
                <w:rFonts w:ascii="Times New Roman" w:hAnsi="Times New Roman"/>
                <w:i/>
                <w:lang w:val="en-GB"/>
              </w:rPr>
              <w:t>Drosophila melanogaster</w:t>
            </w:r>
            <w:r w:rsidR="00863C1F" w:rsidRPr="00863C1F">
              <w:rPr>
                <w:rFonts w:ascii="Times New Roman" w:hAnsi="Times New Roman"/>
                <w:i/>
                <w:lang w:val="en-GB"/>
              </w:rPr>
              <w:t xml:space="preserve"> isoform a (short)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1EAC8" w14:textId="52178D18" w:rsidR="00533D5B" w:rsidRPr="00EA561F" w:rsidRDefault="00863C1F" w:rsidP="00533D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63C1F">
              <w:rPr>
                <w:rFonts w:ascii="Times New Roman" w:hAnsi="Times New Roman"/>
              </w:rPr>
              <w:t>NP_524992.1</w:t>
            </w:r>
          </w:p>
        </w:tc>
      </w:tr>
      <w:tr w:rsidR="00863C1F" w:rsidRPr="00EA561F" w14:paraId="45CC03BF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AC5D" w14:textId="3E4C3D92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3D3B" w14:textId="3064E821" w:rsidR="00863C1F" w:rsidRPr="00863C1F" w:rsidRDefault="00863C1F" w:rsidP="00863C1F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863C1F">
              <w:rPr>
                <w:rFonts w:ascii="Times New Roman" w:hAnsi="Times New Roman"/>
                <w:i/>
                <w:lang w:val="en-GB"/>
              </w:rPr>
              <w:t xml:space="preserve">Drosophila melanogaster isoform </w:t>
            </w:r>
            <w:r>
              <w:rPr>
                <w:rFonts w:ascii="Times New Roman" w:hAnsi="Times New Roman"/>
                <w:i/>
                <w:lang w:val="en-GB"/>
              </w:rPr>
              <w:t>d</w:t>
            </w:r>
            <w:r w:rsidRPr="00863C1F">
              <w:rPr>
                <w:rFonts w:ascii="Times New Roman" w:hAnsi="Times New Roman"/>
                <w:i/>
                <w:lang w:val="en-GB"/>
              </w:rPr>
              <w:t xml:space="preserve"> (</w:t>
            </w:r>
            <w:r>
              <w:rPr>
                <w:rFonts w:ascii="Times New Roman" w:hAnsi="Times New Roman"/>
                <w:i/>
                <w:lang w:val="en-GB"/>
              </w:rPr>
              <w:t>long</w:t>
            </w:r>
            <w:r w:rsidRPr="00863C1F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EB49" w14:textId="5527C8C6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863C1F">
              <w:rPr>
                <w:rFonts w:ascii="Times New Roman" w:hAnsi="Times New Roman"/>
              </w:rPr>
              <w:t>NP_001247203.1</w:t>
            </w:r>
          </w:p>
        </w:tc>
      </w:tr>
      <w:tr w:rsidR="00863C1F" w:rsidRPr="00EA561F" w14:paraId="777ECE02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7314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7C84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Culex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quinquefasciat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9AEA" w14:textId="77777777" w:rsidR="00863C1F" w:rsidRPr="009C6FC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9C6FCF">
              <w:rPr>
                <w:rFonts w:ascii="Times New Roman" w:hAnsi="Times New Roman"/>
              </w:rPr>
              <w:t>XP_001862155.1</w:t>
            </w:r>
          </w:p>
        </w:tc>
      </w:tr>
      <w:tr w:rsidR="00863C1F" w:rsidRPr="00EA561F" w14:paraId="78FB57C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1C1C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41E8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561F">
              <w:rPr>
                <w:rFonts w:ascii="Times New Roman" w:hAnsi="Times New Roman"/>
                <w:i/>
              </w:rPr>
              <w:t xml:space="preserve">Aedes </w:t>
            </w:r>
            <w:proofErr w:type="spellStart"/>
            <w:r w:rsidRPr="00EA561F">
              <w:rPr>
                <w:rFonts w:ascii="Times New Roman" w:hAnsi="Times New Roman"/>
                <w:i/>
              </w:rPr>
              <w:t>aegypt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0BB0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1649010.1</w:t>
            </w:r>
          </w:p>
        </w:tc>
      </w:tr>
      <w:tr w:rsidR="00863C1F" w:rsidRPr="00EA561F" w14:paraId="4754BF05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067F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2ACC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561F">
              <w:rPr>
                <w:rFonts w:ascii="Times New Roman" w:hAnsi="Times New Roman"/>
                <w:i/>
              </w:rPr>
              <w:t>Musca domestica</w:t>
            </w:r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CD31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1294382.2</w:t>
            </w:r>
          </w:p>
        </w:tc>
      </w:tr>
      <w:tr w:rsidR="00863C1F" w:rsidRPr="00EA561F" w14:paraId="7E806EF4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0413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D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1DE7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Nyssomyi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neiva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E7F5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JAV06247.1</w:t>
            </w:r>
          </w:p>
        </w:tc>
      </w:tr>
      <w:tr w:rsidR="00863C1F" w:rsidRPr="00EA561F" w14:paraId="332E025A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E879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3483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Diurpahi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noxi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552B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5374761.1</w:t>
            </w:r>
          </w:p>
        </w:tc>
      </w:tr>
      <w:tr w:rsidR="00863C1F" w:rsidRPr="00EA561F" w14:paraId="499147CF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0539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E1CF7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561F">
              <w:rPr>
                <w:rFonts w:ascii="Times New Roman" w:hAnsi="Times New Roman"/>
                <w:i/>
              </w:rPr>
              <w:t xml:space="preserve">Triatoma </w:t>
            </w:r>
            <w:proofErr w:type="spellStart"/>
            <w:r w:rsidRPr="00EA561F">
              <w:rPr>
                <w:rFonts w:ascii="Times New Roman" w:hAnsi="Times New Roman"/>
                <w:i/>
              </w:rPr>
              <w:t>infestan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37F3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JAC14751.1</w:t>
            </w:r>
          </w:p>
        </w:tc>
      </w:tr>
      <w:tr w:rsidR="00863C1F" w:rsidRPr="00EA561F" w14:paraId="63EF7EFE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A491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3CBE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Besimi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tabac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3EB5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8912315.1</w:t>
            </w:r>
          </w:p>
        </w:tc>
      </w:tr>
      <w:tr w:rsidR="00863C1F" w:rsidRPr="00EA561F" w14:paraId="5D2DC6B5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BCEC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A417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Acyrthosiphon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pisum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F806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3241821.1</w:t>
            </w:r>
          </w:p>
        </w:tc>
      </w:tr>
      <w:tr w:rsidR="00863C1F" w:rsidRPr="00EA561F" w14:paraId="24A9578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075D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4D0F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Lyg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hesper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FCDC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JAQ09670.1</w:t>
            </w:r>
          </w:p>
        </w:tc>
      </w:tr>
      <w:tr w:rsidR="00863C1F" w:rsidRPr="00EA561F" w14:paraId="21A10C9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454B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emi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0538C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Cimex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lectulari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DABA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4242481.1</w:t>
            </w:r>
          </w:p>
        </w:tc>
      </w:tr>
      <w:tr w:rsidR="00863C1F" w:rsidRPr="00EA561F" w14:paraId="45606EE3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5387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24E2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Acromyrmex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echinatior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5A67A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EGI66064.1</w:t>
            </w:r>
          </w:p>
        </w:tc>
      </w:tr>
      <w:tr w:rsidR="00863C1F" w:rsidRPr="00EA561F" w14:paraId="122211E7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C8C4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D9ED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Camponot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floridan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20F5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EFN68385.1</w:t>
            </w:r>
          </w:p>
        </w:tc>
      </w:tr>
      <w:tr w:rsidR="00863C1F" w:rsidRPr="00EA561F" w14:paraId="4569A3A5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758D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89A0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Bomb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terrestri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B8C13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3393598.1</w:t>
            </w:r>
          </w:p>
        </w:tc>
      </w:tr>
      <w:tr w:rsidR="00863C1F" w:rsidRPr="00EA561F" w14:paraId="0A93ADAD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DCC4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D0D4B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561F">
              <w:rPr>
                <w:rFonts w:ascii="Times New Roman" w:hAnsi="Times New Roman"/>
                <w:i/>
              </w:rPr>
              <w:t xml:space="preserve">Apis </w:t>
            </w:r>
            <w:proofErr w:type="spellStart"/>
            <w:r w:rsidRPr="00EA561F">
              <w:rPr>
                <w:rFonts w:ascii="Times New Roman" w:hAnsi="Times New Roman"/>
                <w:i/>
              </w:rPr>
              <w:t>mellifer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B1AB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3249448.1</w:t>
            </w:r>
          </w:p>
        </w:tc>
      </w:tr>
      <w:tr w:rsidR="00863C1F" w:rsidRPr="00EA561F" w14:paraId="64B9588F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78AF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C7ED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Megachile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rotundat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91EE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3706301.1</w:t>
            </w:r>
          </w:p>
        </w:tc>
      </w:tr>
      <w:tr w:rsidR="00863C1F" w:rsidRPr="00EA561F" w14:paraId="77B45EE9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64E1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DA0A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Osmi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bicorni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845A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29031934.2</w:t>
            </w:r>
          </w:p>
        </w:tc>
      </w:tr>
      <w:tr w:rsidR="00863C1F" w:rsidRPr="00EA561F" w14:paraId="4E99D601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1857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99A5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Poliste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dominul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73930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5187054.1</w:t>
            </w:r>
          </w:p>
        </w:tc>
      </w:tr>
      <w:tr w:rsidR="00863C1F" w:rsidRPr="00EA561F" w14:paraId="7ECDB28A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CFF5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E3E9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Athali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rosae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4FDE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2260851.1</w:t>
            </w:r>
          </w:p>
        </w:tc>
      </w:tr>
      <w:tr w:rsidR="00863C1F" w:rsidRPr="00EA561F" w14:paraId="5890973E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4F7F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7C40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Neodiprion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leconte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8772B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5521021.1</w:t>
            </w:r>
          </w:p>
        </w:tc>
      </w:tr>
      <w:tr w:rsidR="00863C1F" w:rsidRPr="00EA561F" w14:paraId="7AE801AF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1192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E508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Eufriese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gramStart"/>
            <w:r w:rsidRPr="00EA561F">
              <w:rPr>
                <w:rFonts w:ascii="Times New Roman" w:hAnsi="Times New Roman"/>
                <w:i/>
              </w:rPr>
              <w:t>Mexicana</w:t>
            </w:r>
            <w:proofErr w:type="gram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3953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OAD54499.1</w:t>
            </w:r>
          </w:p>
        </w:tc>
      </w:tr>
      <w:tr w:rsidR="00863C1F" w:rsidRPr="00EA561F" w14:paraId="493ECB21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A34A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Hymen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2C84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Cerapachy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biro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AD9B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11333295.1</w:t>
            </w:r>
          </w:p>
        </w:tc>
      </w:tr>
      <w:tr w:rsidR="00863C1F" w:rsidRPr="00EA561F" w14:paraId="6E2C711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C1A9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Lepid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4AD6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Dana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plexipp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B06F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EHJ68194.1</w:t>
            </w:r>
          </w:p>
        </w:tc>
      </w:tr>
      <w:tr w:rsidR="00863C1F" w:rsidRPr="00EA561F" w14:paraId="31D50957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1065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Lepid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C8A3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Bombyx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mori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D5CE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4931421.1</w:t>
            </w:r>
          </w:p>
        </w:tc>
      </w:tr>
      <w:tr w:rsidR="00863C1F" w:rsidRPr="00EA561F" w14:paraId="4104E109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8C4E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Lepid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14C3F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561F">
              <w:rPr>
                <w:rFonts w:ascii="Times New Roman" w:hAnsi="Times New Roman"/>
                <w:i/>
              </w:rPr>
              <w:t xml:space="preserve">Papilio </w:t>
            </w:r>
            <w:proofErr w:type="spellStart"/>
            <w:r w:rsidRPr="00EA561F">
              <w:rPr>
                <w:rFonts w:ascii="Times New Roman" w:hAnsi="Times New Roman"/>
                <w:i/>
              </w:rPr>
              <w:t>xuthu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0AC4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KPI94261.1</w:t>
            </w:r>
          </w:p>
        </w:tc>
      </w:tr>
      <w:tr w:rsidR="00863C1F" w:rsidRPr="00EA561F" w14:paraId="2A92BD12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FC52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Lepidopter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BEC4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Operophter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brumata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2B1C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KOB70364.1</w:t>
            </w:r>
          </w:p>
        </w:tc>
      </w:tr>
      <w:tr w:rsidR="00863C1F" w:rsidRPr="00EA561F" w14:paraId="4C2AE114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2498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Phasmotode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B8E2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Timema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genevievae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6B86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CAD7586469.1</w:t>
            </w:r>
          </w:p>
        </w:tc>
      </w:tr>
      <w:tr w:rsidR="00863C1F" w:rsidRPr="00EA561F" w14:paraId="2CE2AD0B" w14:textId="77777777" w:rsidTr="00AF240C">
        <w:trPr>
          <w:trHeight w:val="294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8E50" w14:textId="77777777" w:rsidR="00863C1F" w:rsidRPr="00F50187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50187">
              <w:rPr>
                <w:rFonts w:ascii="Times New Roman" w:hAnsi="Times New Roman"/>
                <w:i/>
              </w:rPr>
              <w:t>Psocode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68EF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561F">
              <w:rPr>
                <w:rFonts w:ascii="Times New Roman" w:hAnsi="Times New Roman"/>
                <w:i/>
              </w:rPr>
              <w:t>Pedicul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humanus</w:t>
            </w:r>
            <w:proofErr w:type="spellEnd"/>
            <w:r w:rsidRPr="00EA561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A561F">
              <w:rPr>
                <w:rFonts w:ascii="Times New Roman" w:hAnsi="Times New Roman"/>
                <w:i/>
              </w:rPr>
              <w:t>corporis</w:t>
            </w:r>
            <w:proofErr w:type="spellEnd"/>
          </w:p>
        </w:tc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5271" w14:textId="77777777" w:rsidR="00863C1F" w:rsidRPr="00EA561F" w:rsidRDefault="00863C1F" w:rsidP="00863C1F">
            <w:pPr>
              <w:spacing w:after="0" w:line="240" w:lineRule="auto"/>
              <w:rPr>
                <w:rFonts w:ascii="Times New Roman" w:hAnsi="Times New Roman"/>
              </w:rPr>
            </w:pPr>
            <w:r w:rsidRPr="00EA561F">
              <w:rPr>
                <w:rFonts w:ascii="Times New Roman" w:hAnsi="Times New Roman"/>
              </w:rPr>
              <w:t>XP_002423691.1</w:t>
            </w:r>
          </w:p>
        </w:tc>
      </w:tr>
    </w:tbl>
    <w:p w14:paraId="0F15395E" w14:textId="77777777" w:rsidR="00AF240C" w:rsidRPr="00AF240C" w:rsidRDefault="00AF240C" w:rsidP="00AF240C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A561F">
        <w:rPr>
          <w:rFonts w:ascii="Times New Roman" w:hAnsi="Times New Roman"/>
          <w:sz w:val="24"/>
          <w:szCs w:val="24"/>
          <w:lang w:val="en-US"/>
        </w:rPr>
        <w:t xml:space="preserve"> Name of the species used in the phylogenetic analysis, with corresponding accession number for </w:t>
      </w:r>
      <w:proofErr w:type="spellStart"/>
      <w:r w:rsidRPr="00EA561F">
        <w:rPr>
          <w:rFonts w:ascii="Times New Roman" w:hAnsi="Times New Roman"/>
          <w:sz w:val="24"/>
          <w:szCs w:val="24"/>
          <w:lang w:val="en-US"/>
        </w:rPr>
        <w:t>Cic</w:t>
      </w:r>
      <w:proofErr w:type="spellEnd"/>
      <w:r w:rsidRPr="00EA561F">
        <w:rPr>
          <w:rFonts w:ascii="Times New Roman" w:hAnsi="Times New Roman"/>
          <w:sz w:val="24"/>
          <w:szCs w:val="24"/>
          <w:lang w:val="en-US"/>
        </w:rPr>
        <w:t xml:space="preserve"> sequence.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EA561F">
        <w:rPr>
          <w:rFonts w:ascii="Times New Roman" w:hAnsi="Times New Roman"/>
          <w:sz w:val="24"/>
          <w:szCs w:val="24"/>
          <w:lang w:val="en-US"/>
        </w:rPr>
        <w:t xml:space="preserve">sequence was obtained </w:t>
      </w:r>
      <w:r>
        <w:rPr>
          <w:rFonts w:ascii="Times New Roman" w:hAnsi="Times New Roman"/>
          <w:sz w:val="24"/>
          <w:szCs w:val="24"/>
          <w:lang w:val="en-US"/>
        </w:rPr>
        <w:t>from</w:t>
      </w:r>
      <w:r w:rsidRPr="00EA561F">
        <w:rPr>
          <w:rFonts w:ascii="Times New Roman" w:hAnsi="Times New Roman"/>
          <w:sz w:val="24"/>
          <w:szCs w:val="24"/>
          <w:lang w:val="en-US"/>
        </w:rPr>
        <w:t xml:space="preserve"> NCBI</w:t>
      </w:r>
      <w:r>
        <w:rPr>
          <w:rFonts w:ascii="Times New Roman" w:hAnsi="Times New Roman"/>
          <w:sz w:val="24"/>
          <w:szCs w:val="24"/>
          <w:lang w:val="en-US"/>
        </w:rPr>
        <w:t xml:space="preserve"> database.</w:t>
      </w:r>
    </w:p>
    <w:p w14:paraId="3C4691BB" w14:textId="4060AACE" w:rsidR="00C221C4" w:rsidRPr="00AF240C" w:rsidRDefault="00AF240C" w:rsidP="009B35C3">
      <w:pPr>
        <w:spacing w:after="0"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240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C221C4" w:rsidRPr="00AF240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221C4" w:rsidRPr="00AF24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mer </w:t>
      </w:r>
      <w:r w:rsidR="003E3F1B" w:rsidRPr="00AF240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221C4" w:rsidRPr="00AF24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quence used for </w:t>
      </w:r>
      <w:proofErr w:type="spellStart"/>
      <w:r w:rsidR="00C221C4" w:rsidRPr="00AF240C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="00C221C4" w:rsidRPr="00AF240C">
        <w:rPr>
          <w:rFonts w:ascii="Times New Roman" w:hAnsi="Times New Roman" w:cs="Times New Roman"/>
          <w:b/>
          <w:sz w:val="24"/>
          <w:szCs w:val="24"/>
          <w:lang w:val="en-GB"/>
        </w:rPr>
        <w:t>-PCR and RNAi experiments.</w:t>
      </w:r>
      <w:r w:rsidR="00C221C4" w:rsidRPr="00AF240C">
        <w:rPr>
          <w:rFonts w:ascii="Times New Roman" w:hAnsi="Times New Roman" w:cs="Times New Roman"/>
          <w:sz w:val="24"/>
          <w:szCs w:val="24"/>
          <w:lang w:val="en-GB"/>
        </w:rPr>
        <w:t xml:space="preserve"> The accession numbers of </w:t>
      </w:r>
      <w:r w:rsidR="0053609B" w:rsidRPr="00AF240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221C4" w:rsidRPr="00AF240C">
        <w:rPr>
          <w:rFonts w:ascii="Times New Roman" w:hAnsi="Times New Roman" w:cs="Times New Roman"/>
          <w:sz w:val="24"/>
          <w:szCs w:val="24"/>
          <w:lang w:val="en-GB"/>
        </w:rPr>
        <w:t xml:space="preserve">tudied </w:t>
      </w:r>
      <w:r w:rsidR="0053609B" w:rsidRPr="00AF240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221C4" w:rsidRPr="00AF240C">
        <w:rPr>
          <w:rFonts w:ascii="Times New Roman" w:hAnsi="Times New Roman" w:cs="Times New Roman"/>
          <w:sz w:val="24"/>
          <w:szCs w:val="24"/>
          <w:lang w:val="en-GB"/>
        </w:rPr>
        <w:t xml:space="preserve">equences are indicated. F: Primer forward. </w:t>
      </w:r>
      <w:r w:rsidR="00C221C4" w:rsidRPr="00AF240C">
        <w:rPr>
          <w:rFonts w:ascii="Times New Roman" w:hAnsi="Times New Roman" w:cs="Times New Roman"/>
          <w:sz w:val="24"/>
          <w:szCs w:val="24"/>
          <w:lang w:val="en-US"/>
        </w:rPr>
        <w:t xml:space="preserve">R: Primer reverse.  </w:t>
      </w:r>
      <w:r w:rsidR="00AE70A3">
        <w:rPr>
          <w:rFonts w:ascii="Times New Roman" w:hAnsi="Times New Roman" w:cs="Times New Roman"/>
          <w:sz w:val="24"/>
          <w:szCs w:val="24"/>
          <w:lang w:val="en-US"/>
        </w:rPr>
        <w:t xml:space="preserve">RT: </w:t>
      </w:r>
      <w:r w:rsidR="00072CFB">
        <w:rPr>
          <w:rFonts w:ascii="Times New Roman" w:hAnsi="Times New Roman" w:cs="Times New Roman"/>
          <w:sz w:val="24"/>
          <w:szCs w:val="24"/>
          <w:lang w:val="en-US"/>
        </w:rPr>
        <w:t xml:space="preserve">primer used in </w:t>
      </w:r>
      <w:r w:rsidR="00AE70A3">
        <w:rPr>
          <w:rFonts w:ascii="Times New Roman" w:hAnsi="Times New Roman" w:cs="Times New Roman"/>
          <w:sz w:val="24"/>
          <w:szCs w:val="24"/>
          <w:lang w:val="en-US"/>
        </w:rPr>
        <w:t>real-time PCR</w:t>
      </w:r>
      <w:r w:rsidR="00072CFB">
        <w:rPr>
          <w:rFonts w:ascii="Times New Roman" w:hAnsi="Times New Roman" w:cs="Times New Roman"/>
          <w:sz w:val="24"/>
          <w:szCs w:val="24"/>
          <w:lang w:val="en-US"/>
        </w:rPr>
        <w:t>; dsRNA: primers used to prepare the dsRNA</w:t>
      </w:r>
      <w:r w:rsidR="00AE70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5190D1" w14:textId="77777777" w:rsidR="00C221C4" w:rsidRPr="00C35609" w:rsidRDefault="00C221C4" w:rsidP="00C221C4">
      <w:pPr>
        <w:spacing w:after="0" w:line="360" w:lineRule="auto"/>
        <w:ind w:left="-142"/>
        <w:jc w:val="both"/>
        <w:rPr>
          <w:rFonts w:ascii="Times New Roman" w:hAnsi="Times New Roman" w:cs="Times New Roman"/>
          <w:lang w:val="en-US"/>
        </w:rPr>
      </w:pP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310"/>
        <w:gridCol w:w="1417"/>
        <w:gridCol w:w="426"/>
        <w:gridCol w:w="4536"/>
        <w:gridCol w:w="1134"/>
      </w:tblGrid>
      <w:tr w:rsidR="00C221C4" w:rsidRPr="00AF240C" w14:paraId="69A6B762" w14:textId="77777777" w:rsidTr="00AF240C">
        <w:tc>
          <w:tcPr>
            <w:tcW w:w="534" w:type="dxa"/>
            <w:shd w:val="clear" w:color="auto" w:fill="auto"/>
          </w:tcPr>
          <w:p w14:paraId="262D929F" w14:textId="77777777" w:rsidR="00C221C4" w:rsidRPr="00AF240C" w:rsidRDefault="00C221C4" w:rsidP="00D11B26">
            <w:pP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</w:p>
        </w:tc>
        <w:tc>
          <w:tcPr>
            <w:tcW w:w="1310" w:type="dxa"/>
            <w:vAlign w:val="center"/>
          </w:tcPr>
          <w:p w14:paraId="3D5E986E" w14:textId="77777777" w:rsidR="00C221C4" w:rsidRPr="00AF240C" w:rsidRDefault="00C221C4" w:rsidP="002A5A8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Accession numb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A966A" w14:textId="77777777" w:rsidR="00C221C4" w:rsidRPr="00AF240C" w:rsidRDefault="00C221C4" w:rsidP="002A5A8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Primer name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E395446" w14:textId="77777777" w:rsidR="00C221C4" w:rsidRPr="00AF240C" w:rsidRDefault="00C221C4" w:rsidP="002A5A8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862CD55" w14:textId="77777777" w:rsidR="00C221C4" w:rsidRPr="00AF240C" w:rsidRDefault="00C221C4" w:rsidP="002A5A8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Primer sequ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C0FCB" w14:textId="77777777" w:rsidR="00C221C4" w:rsidRPr="00AF240C" w:rsidRDefault="00C221C4" w:rsidP="002A5A8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Amplicon length (bp)</w:t>
            </w:r>
          </w:p>
        </w:tc>
      </w:tr>
      <w:tr w:rsidR="00C221C4" w:rsidRPr="00AF240C" w14:paraId="60578100" w14:textId="77777777" w:rsidTr="00AF240C">
        <w:tc>
          <w:tcPr>
            <w:tcW w:w="534" w:type="dxa"/>
            <w:shd w:val="clear" w:color="auto" w:fill="auto"/>
          </w:tcPr>
          <w:p w14:paraId="3BD6263C" w14:textId="77777777" w:rsidR="00C221C4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1</w:t>
            </w:r>
          </w:p>
        </w:tc>
        <w:tc>
          <w:tcPr>
            <w:tcW w:w="1310" w:type="dxa"/>
          </w:tcPr>
          <w:p w14:paraId="21859A66" w14:textId="77777777" w:rsidR="00C221C4" w:rsidRPr="00AF240C" w:rsidRDefault="00B654B5" w:rsidP="006206BF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LN623700</w:t>
            </w:r>
          </w:p>
        </w:tc>
        <w:tc>
          <w:tcPr>
            <w:tcW w:w="1417" w:type="dxa"/>
            <w:shd w:val="clear" w:color="auto" w:fill="auto"/>
          </w:tcPr>
          <w:p w14:paraId="1D81034A" w14:textId="596B3106" w:rsidR="00C221C4" w:rsidRPr="00AF240C" w:rsidRDefault="00BB378B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c</w:t>
            </w:r>
            <w:r w:rsidR="00B53666"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ic</w:t>
            </w:r>
            <w:proofErr w:type="spellEnd"/>
            <w:r w:rsidR="00B53666"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  <w:p w14:paraId="7967E540" w14:textId="77777777" w:rsidR="00B53666" w:rsidRPr="00AF240C" w:rsidRDefault="00B53666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14:paraId="21D2D15F" w14:textId="77777777" w:rsidR="00C221C4" w:rsidRPr="00AF240C" w:rsidRDefault="00B53666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2FB6EC93" w14:textId="77777777" w:rsidR="00B53666" w:rsidRPr="00AF240C" w:rsidRDefault="00B53666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179E8CAF" w14:textId="77777777" w:rsidR="002D458C" w:rsidRPr="00AF240C" w:rsidRDefault="002D458C" w:rsidP="002D458C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5’ AACCCGCAAGGTTGTCAGT 3’</w:t>
            </w:r>
          </w:p>
          <w:p w14:paraId="3887E1C7" w14:textId="77777777" w:rsidR="00C221C4" w:rsidRPr="00AF240C" w:rsidRDefault="002D458C" w:rsidP="002D458C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5’ ACTCTGCTGCTCAAGCACAA 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D5EB7" w14:textId="77777777" w:rsidR="00C221C4" w:rsidRPr="00AF240C" w:rsidRDefault="00680A9B" w:rsidP="00D11B2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150</w:t>
            </w:r>
          </w:p>
        </w:tc>
      </w:tr>
      <w:tr w:rsidR="00605038" w:rsidRPr="00AF240C" w14:paraId="77BBBC26" w14:textId="77777777" w:rsidTr="00AF240C">
        <w:tc>
          <w:tcPr>
            <w:tcW w:w="534" w:type="dxa"/>
            <w:shd w:val="clear" w:color="auto" w:fill="auto"/>
          </w:tcPr>
          <w:p w14:paraId="17FCB3C5" w14:textId="77777777" w:rsidR="00605038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2</w:t>
            </w:r>
          </w:p>
        </w:tc>
        <w:tc>
          <w:tcPr>
            <w:tcW w:w="1310" w:type="dxa"/>
          </w:tcPr>
          <w:p w14:paraId="54894D14" w14:textId="77777777" w:rsidR="00605038" w:rsidRPr="00AF240C" w:rsidRDefault="00605038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LN623700</w:t>
            </w:r>
          </w:p>
        </w:tc>
        <w:tc>
          <w:tcPr>
            <w:tcW w:w="1417" w:type="dxa"/>
            <w:shd w:val="clear" w:color="auto" w:fill="auto"/>
          </w:tcPr>
          <w:p w14:paraId="325EE12B" w14:textId="626FD69B" w:rsidR="00605038" w:rsidRPr="00AF240C" w:rsidRDefault="00BB378B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c</w:t>
            </w:r>
            <w:r w:rsidR="00605038"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ic</w:t>
            </w:r>
            <w:r w:rsidR="00605038" w:rsidRPr="00AF240C">
              <w:rPr>
                <w:rFonts w:asciiTheme="majorBidi" w:hAnsiTheme="majorBidi" w:cstheme="majorBidi"/>
                <w:color w:val="000000"/>
                <w:lang w:val="en-GB"/>
              </w:rPr>
              <w:t>-dsRNA1</w:t>
            </w:r>
          </w:p>
        </w:tc>
        <w:tc>
          <w:tcPr>
            <w:tcW w:w="426" w:type="dxa"/>
            <w:shd w:val="clear" w:color="auto" w:fill="auto"/>
          </w:tcPr>
          <w:p w14:paraId="7CF0ED7C" w14:textId="77777777" w:rsidR="00605038" w:rsidRPr="00AF240C" w:rsidRDefault="00605038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41D39719" w14:textId="77777777" w:rsidR="00605038" w:rsidRPr="00AF240C" w:rsidRDefault="00605038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6D586708" w14:textId="77777777" w:rsidR="00605038" w:rsidRPr="00AF240C" w:rsidRDefault="00605038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5’ ACTTGAGAGGAGAACCAGA 3’</w:t>
            </w:r>
          </w:p>
          <w:p w14:paraId="73758CA6" w14:textId="77777777" w:rsidR="00605038" w:rsidRPr="00AF240C" w:rsidRDefault="00605038" w:rsidP="00E438D2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5’ </w:t>
            </w:r>
            <w:r w:rsidR="00680A9B" w:rsidRPr="00AF240C">
              <w:rPr>
                <w:rFonts w:asciiTheme="majorBidi" w:hAnsiTheme="majorBidi" w:cstheme="majorBidi"/>
                <w:color w:val="000000"/>
                <w:lang w:val="en-US"/>
              </w:rPr>
              <w:t>ATGGACAGGGTTCTCGAAAC</w:t>
            </w: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 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1A81F" w14:textId="77777777" w:rsidR="00605038" w:rsidRPr="00AF240C" w:rsidRDefault="00605038" w:rsidP="00E438D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324</w:t>
            </w:r>
          </w:p>
        </w:tc>
      </w:tr>
      <w:tr w:rsidR="00C221C4" w:rsidRPr="00AF240C" w14:paraId="7633E009" w14:textId="77777777" w:rsidTr="00AF240C">
        <w:tc>
          <w:tcPr>
            <w:tcW w:w="534" w:type="dxa"/>
            <w:shd w:val="clear" w:color="auto" w:fill="auto"/>
          </w:tcPr>
          <w:p w14:paraId="782DE6A0" w14:textId="77777777" w:rsidR="00C221C4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3</w:t>
            </w:r>
          </w:p>
        </w:tc>
        <w:tc>
          <w:tcPr>
            <w:tcW w:w="1310" w:type="dxa"/>
          </w:tcPr>
          <w:p w14:paraId="13F58CD3" w14:textId="77777777" w:rsidR="00C221C4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LN623700</w:t>
            </w:r>
          </w:p>
        </w:tc>
        <w:tc>
          <w:tcPr>
            <w:tcW w:w="1417" w:type="dxa"/>
            <w:shd w:val="clear" w:color="auto" w:fill="auto"/>
          </w:tcPr>
          <w:p w14:paraId="4E284881" w14:textId="4DEB25D8" w:rsidR="00C221C4" w:rsidRPr="00AF240C" w:rsidRDefault="00BB378B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c</w:t>
            </w:r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ic</w:t>
            </w:r>
            <w:proofErr w:type="spellEnd"/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 xml:space="preserve"> </w:t>
            </w:r>
            <w:r w:rsidR="00B53666" w:rsidRPr="00AF240C">
              <w:rPr>
                <w:rFonts w:asciiTheme="majorBidi" w:hAnsiTheme="majorBidi" w:cstheme="majorBidi"/>
                <w:color w:val="000000"/>
                <w:lang w:val="en-GB"/>
              </w:rPr>
              <w:t>-dsRNA</w:t>
            </w:r>
            <w:r w:rsidR="00605038" w:rsidRPr="00AF240C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7A724C22" w14:textId="77777777" w:rsidR="00C221C4" w:rsidRPr="00AF240C" w:rsidRDefault="00B53666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0DDFBB4D" w14:textId="77777777" w:rsidR="00B53666" w:rsidRPr="00AF240C" w:rsidRDefault="00B53666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5B2131B1" w14:textId="77777777" w:rsidR="002D458C" w:rsidRPr="00AF240C" w:rsidRDefault="002D458C" w:rsidP="00680A9B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5’ </w:t>
            </w:r>
            <w:r w:rsidR="00680A9B"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CCAGCAAGGTTAACATCTTGCAA </w:t>
            </w: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3’</w:t>
            </w:r>
          </w:p>
          <w:p w14:paraId="237C4066" w14:textId="77777777" w:rsidR="00C221C4" w:rsidRPr="00AF240C" w:rsidRDefault="002D458C" w:rsidP="00680A9B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5’ </w:t>
            </w:r>
            <w:r w:rsidR="00680A9B"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CAACTCGACCGAAGTCAACAG </w:t>
            </w: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F4E83" w14:textId="77777777" w:rsidR="00C221C4" w:rsidRPr="00AF240C" w:rsidRDefault="00605038" w:rsidP="00D11B2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392</w:t>
            </w:r>
          </w:p>
        </w:tc>
      </w:tr>
      <w:tr w:rsidR="00B53666" w:rsidRPr="00AF240C" w14:paraId="0635209D" w14:textId="77777777" w:rsidTr="00AF240C">
        <w:tc>
          <w:tcPr>
            <w:tcW w:w="534" w:type="dxa"/>
            <w:shd w:val="clear" w:color="auto" w:fill="auto"/>
          </w:tcPr>
          <w:p w14:paraId="3F26C191" w14:textId="77777777" w:rsidR="00B53666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4</w:t>
            </w:r>
          </w:p>
        </w:tc>
        <w:tc>
          <w:tcPr>
            <w:tcW w:w="1310" w:type="dxa"/>
          </w:tcPr>
          <w:p w14:paraId="4CDC9ABC" w14:textId="77777777" w:rsidR="00B53666" w:rsidRPr="00AF240C" w:rsidRDefault="00B654B5" w:rsidP="00397284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AF240C">
              <w:rPr>
                <w:rFonts w:asciiTheme="majorBidi" w:hAnsiTheme="majorBidi" w:cstheme="majorBidi"/>
                <w:lang w:val="en-GB"/>
              </w:rPr>
              <w:t>LN623701</w:t>
            </w:r>
          </w:p>
        </w:tc>
        <w:tc>
          <w:tcPr>
            <w:tcW w:w="1417" w:type="dxa"/>
            <w:shd w:val="clear" w:color="auto" w:fill="auto"/>
          </w:tcPr>
          <w:p w14:paraId="46290DF1" w14:textId="5117B06D" w:rsidR="00B53666" w:rsidRPr="00AF240C" w:rsidRDefault="00B53666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EGFR</w:t>
            </w: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</w:tc>
        <w:tc>
          <w:tcPr>
            <w:tcW w:w="426" w:type="dxa"/>
            <w:shd w:val="clear" w:color="auto" w:fill="auto"/>
          </w:tcPr>
          <w:p w14:paraId="3008A2C1" w14:textId="77777777" w:rsidR="00B53666" w:rsidRPr="00AF240C" w:rsidRDefault="00B53666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56589589" w14:textId="77777777" w:rsidR="00B53666" w:rsidRPr="00AF240C" w:rsidRDefault="00B53666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1F6D974B" w14:textId="77777777" w:rsidR="00B654B5" w:rsidRPr="00AF240C" w:rsidRDefault="00B654B5" w:rsidP="00B654B5">
            <w:pPr>
              <w:pStyle w:val="HTMLconformatoprevio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5’ </w:t>
            </w:r>
            <w:r w:rsidR="00F64730"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GAGTACAAAGCAGCAGGAG</w:t>
            </w: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3’</w:t>
            </w:r>
          </w:p>
          <w:p w14:paraId="4A51C8A6" w14:textId="77777777" w:rsidR="00B53666" w:rsidRPr="00AF240C" w:rsidRDefault="00B654B5" w:rsidP="00B654B5">
            <w:pPr>
              <w:pStyle w:val="HTMLconformatoprevio"/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5’ </w:t>
            </w:r>
            <w:r w:rsidR="00F64730"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CCAACATCGGATATTCACTCAC</w:t>
            </w: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 xml:space="preserve"> 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B6F2F" w14:textId="77777777" w:rsidR="00B53666" w:rsidRPr="00AF240C" w:rsidRDefault="00F64730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78</w:t>
            </w:r>
          </w:p>
        </w:tc>
      </w:tr>
      <w:tr w:rsidR="00B53666" w:rsidRPr="00AF240C" w14:paraId="33229147" w14:textId="77777777" w:rsidTr="00AF240C">
        <w:tc>
          <w:tcPr>
            <w:tcW w:w="534" w:type="dxa"/>
            <w:shd w:val="clear" w:color="auto" w:fill="auto"/>
          </w:tcPr>
          <w:p w14:paraId="3F30E5E6" w14:textId="77777777" w:rsidR="00B53666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5</w:t>
            </w:r>
          </w:p>
        </w:tc>
        <w:tc>
          <w:tcPr>
            <w:tcW w:w="1310" w:type="dxa"/>
          </w:tcPr>
          <w:p w14:paraId="51F0919A" w14:textId="77777777" w:rsidR="00B53666" w:rsidRPr="00AF240C" w:rsidRDefault="00C53DA7" w:rsidP="00397284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AF240C">
              <w:rPr>
                <w:rFonts w:asciiTheme="majorBidi" w:hAnsiTheme="majorBidi" w:cstheme="majorBidi"/>
                <w:lang w:val="en-GB"/>
              </w:rPr>
              <w:t>LN623703</w:t>
            </w:r>
          </w:p>
        </w:tc>
        <w:tc>
          <w:tcPr>
            <w:tcW w:w="1417" w:type="dxa"/>
            <w:shd w:val="clear" w:color="auto" w:fill="auto"/>
          </w:tcPr>
          <w:p w14:paraId="150EB41D" w14:textId="427A1A84" w:rsidR="00B53666" w:rsidRPr="00AF240C" w:rsidRDefault="00B53666" w:rsidP="009B35C3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D</w:t>
            </w:r>
            <w:r w:rsidR="009B35C3"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L</w:t>
            </w: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</w:tc>
        <w:tc>
          <w:tcPr>
            <w:tcW w:w="426" w:type="dxa"/>
            <w:shd w:val="clear" w:color="auto" w:fill="auto"/>
          </w:tcPr>
          <w:p w14:paraId="702076FA" w14:textId="77777777" w:rsidR="00B53666" w:rsidRPr="00AF240C" w:rsidRDefault="00B53666" w:rsidP="00B5366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288148BC" w14:textId="77777777" w:rsidR="00B53666" w:rsidRPr="00AF240C" w:rsidRDefault="00B53666" w:rsidP="00B5366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02D02E24" w14:textId="77777777" w:rsidR="00B53666" w:rsidRPr="00AF240C" w:rsidRDefault="009B35C3" w:rsidP="009B35C3">
            <w:pPr>
              <w:spacing w:after="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5’ GGTTTCTCTCATCGCAGTCA 3’</w:t>
            </w:r>
          </w:p>
          <w:p w14:paraId="0786C664" w14:textId="77777777" w:rsidR="009B35C3" w:rsidRPr="00AF240C" w:rsidRDefault="009B35C3" w:rsidP="009B35C3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5’ </w:t>
            </w:r>
            <w:r w:rsidR="00B63999" w:rsidRPr="00AF240C">
              <w:rPr>
                <w:rFonts w:asciiTheme="majorBidi" w:hAnsiTheme="majorBidi" w:cstheme="majorBidi"/>
                <w:color w:val="000000"/>
                <w:lang w:val="en-US"/>
              </w:rPr>
              <w:t>CAGTGGTGTCTGAACCCATC</w:t>
            </w: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 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59D5B" w14:textId="77777777" w:rsidR="00B53666" w:rsidRPr="00AF240C" w:rsidRDefault="00B63999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132</w:t>
            </w:r>
          </w:p>
        </w:tc>
      </w:tr>
      <w:tr w:rsidR="00B53666" w:rsidRPr="00AF240C" w14:paraId="7C6035E0" w14:textId="77777777" w:rsidTr="00AF240C">
        <w:tc>
          <w:tcPr>
            <w:tcW w:w="534" w:type="dxa"/>
            <w:shd w:val="clear" w:color="auto" w:fill="auto"/>
          </w:tcPr>
          <w:p w14:paraId="502C2A8E" w14:textId="77777777" w:rsidR="00B53666" w:rsidRPr="00AF240C" w:rsidRDefault="00F03673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6</w:t>
            </w:r>
          </w:p>
        </w:tc>
        <w:tc>
          <w:tcPr>
            <w:tcW w:w="1310" w:type="dxa"/>
          </w:tcPr>
          <w:p w14:paraId="49697AA7" w14:textId="77777777" w:rsidR="00B53666" w:rsidRPr="00AF240C" w:rsidRDefault="00C53DA7" w:rsidP="00397284">
            <w:pPr>
              <w:spacing w:after="0"/>
              <w:rPr>
                <w:rFonts w:asciiTheme="majorBidi" w:hAnsiTheme="majorBidi" w:cstheme="majorBidi"/>
              </w:rPr>
            </w:pPr>
            <w:r w:rsidRPr="00AF240C">
              <w:rPr>
                <w:rFonts w:asciiTheme="majorBidi" w:hAnsiTheme="majorBidi" w:cstheme="majorBidi"/>
              </w:rPr>
              <w:t>LN623702</w:t>
            </w:r>
          </w:p>
        </w:tc>
        <w:tc>
          <w:tcPr>
            <w:tcW w:w="1417" w:type="dxa"/>
            <w:shd w:val="clear" w:color="auto" w:fill="auto"/>
          </w:tcPr>
          <w:p w14:paraId="6E93362D" w14:textId="1AE0D884" w:rsidR="00B53666" w:rsidRPr="00BB378B" w:rsidRDefault="00B53666" w:rsidP="009B35C3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T</w:t>
            </w:r>
            <w:r w:rsidR="009B35C3"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ll</w:t>
            </w:r>
            <w:proofErr w:type="spellEnd"/>
            <w:r w:rsidR="00BB378B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</w:tc>
        <w:tc>
          <w:tcPr>
            <w:tcW w:w="426" w:type="dxa"/>
            <w:shd w:val="clear" w:color="auto" w:fill="auto"/>
          </w:tcPr>
          <w:p w14:paraId="20925090" w14:textId="77777777" w:rsidR="00B53666" w:rsidRPr="00AF240C" w:rsidRDefault="00B53666" w:rsidP="00B5366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282973AA" w14:textId="77777777" w:rsidR="00B53666" w:rsidRPr="00AF240C" w:rsidRDefault="00B53666" w:rsidP="00B5366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594701F2" w14:textId="77777777" w:rsidR="00B53666" w:rsidRPr="00AF240C" w:rsidRDefault="009B35C3" w:rsidP="009B35C3">
            <w:pPr>
              <w:spacing w:after="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5’ GACAGCGTCAGTACGTTTGC 3’</w:t>
            </w:r>
          </w:p>
          <w:p w14:paraId="14227BCE" w14:textId="77777777" w:rsidR="009B35C3" w:rsidRPr="00AF240C" w:rsidRDefault="009B35C3" w:rsidP="009B35C3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5’ </w:t>
            </w:r>
            <w:r w:rsidR="00680A9B" w:rsidRPr="00AF240C">
              <w:rPr>
                <w:rFonts w:asciiTheme="majorBidi" w:hAnsiTheme="majorBidi" w:cstheme="majorBidi"/>
                <w:color w:val="000000"/>
                <w:lang w:val="en-US"/>
              </w:rPr>
              <w:t xml:space="preserve">ATGAACAAGGATGCGGTACA </w:t>
            </w:r>
            <w:r w:rsidRPr="00AF240C">
              <w:rPr>
                <w:rFonts w:asciiTheme="majorBidi" w:hAnsiTheme="majorBidi" w:cstheme="majorBidi"/>
                <w:color w:val="000000"/>
                <w:lang w:val="en-US"/>
              </w:rPr>
              <w:t>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44DFA" w14:textId="77777777" w:rsidR="00B53666" w:rsidRPr="00AF240C" w:rsidRDefault="00680A9B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130</w:t>
            </w:r>
          </w:p>
        </w:tc>
      </w:tr>
      <w:tr w:rsidR="00B654B5" w:rsidRPr="00AF240C" w14:paraId="3A562089" w14:textId="77777777" w:rsidTr="00AF240C">
        <w:tc>
          <w:tcPr>
            <w:tcW w:w="534" w:type="dxa"/>
            <w:shd w:val="clear" w:color="auto" w:fill="auto"/>
          </w:tcPr>
          <w:p w14:paraId="11FFCC36" w14:textId="77777777" w:rsidR="00B654B5" w:rsidRPr="00AF240C" w:rsidRDefault="00A57DF1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7</w:t>
            </w:r>
          </w:p>
        </w:tc>
        <w:tc>
          <w:tcPr>
            <w:tcW w:w="1310" w:type="dxa"/>
          </w:tcPr>
          <w:p w14:paraId="1D49F495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</w:rPr>
              <w:t>HF969255</w:t>
            </w:r>
          </w:p>
        </w:tc>
        <w:tc>
          <w:tcPr>
            <w:tcW w:w="1417" w:type="dxa"/>
            <w:shd w:val="clear" w:color="auto" w:fill="auto"/>
          </w:tcPr>
          <w:p w14:paraId="3938BE1D" w14:textId="2717CB13" w:rsidR="00B654B5" w:rsidRPr="00AF240C" w:rsidRDefault="00A22312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N</w:t>
            </w:r>
            <w:r w:rsidR="00B654B5"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</w:tc>
        <w:tc>
          <w:tcPr>
            <w:tcW w:w="426" w:type="dxa"/>
            <w:shd w:val="clear" w:color="auto" w:fill="auto"/>
          </w:tcPr>
          <w:p w14:paraId="50E22B09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0F99E392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1DBC0FB7" w14:textId="77777777" w:rsidR="00B654B5" w:rsidRPr="00AF240C" w:rsidRDefault="00B654B5" w:rsidP="00397284">
            <w:pPr>
              <w:pStyle w:val="HTMLconformatoprevio"/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5’-GCTAAGAGGCTGTTGGATGC-3’</w:t>
            </w:r>
          </w:p>
          <w:p w14:paraId="52B39162" w14:textId="77777777" w:rsidR="00B654B5" w:rsidRPr="00AF240C" w:rsidRDefault="00B654B5" w:rsidP="00397284">
            <w:pPr>
              <w:pStyle w:val="HTMLconformatoprevio"/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sz w:val="22"/>
                <w:szCs w:val="22"/>
                <w:lang w:val="en-GB"/>
              </w:rPr>
              <w:t>5’-TGCCAGTGTTGTCCTGAGAG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D3564" w14:textId="77777777" w:rsidR="00B654B5" w:rsidRPr="00AF240C" w:rsidRDefault="00B654B5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5</w:t>
            </w:r>
          </w:p>
        </w:tc>
      </w:tr>
      <w:tr w:rsidR="00B654B5" w:rsidRPr="00AF240C" w14:paraId="3C550419" w14:textId="77777777" w:rsidTr="00AF240C">
        <w:tc>
          <w:tcPr>
            <w:tcW w:w="534" w:type="dxa"/>
            <w:shd w:val="clear" w:color="auto" w:fill="auto"/>
          </w:tcPr>
          <w:p w14:paraId="152AEE21" w14:textId="77777777" w:rsidR="00B654B5" w:rsidRPr="00AF240C" w:rsidRDefault="00A57DF1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8</w:t>
            </w:r>
          </w:p>
        </w:tc>
        <w:tc>
          <w:tcPr>
            <w:tcW w:w="1310" w:type="dxa"/>
          </w:tcPr>
          <w:p w14:paraId="2AFE30F8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</w:rPr>
              <w:t>HF969256</w:t>
            </w:r>
          </w:p>
        </w:tc>
        <w:tc>
          <w:tcPr>
            <w:tcW w:w="1417" w:type="dxa"/>
            <w:shd w:val="clear" w:color="auto" w:fill="auto"/>
          </w:tcPr>
          <w:p w14:paraId="74A970C8" w14:textId="0495F9D8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Dl</w:t>
            </w: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</w:tc>
        <w:tc>
          <w:tcPr>
            <w:tcW w:w="426" w:type="dxa"/>
            <w:shd w:val="clear" w:color="auto" w:fill="auto"/>
          </w:tcPr>
          <w:p w14:paraId="2358AEEE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1C3BA71F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37870EC1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CCACTACAAGTGTTCGCCAA-3’</w:t>
            </w:r>
          </w:p>
          <w:p w14:paraId="534DC852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TACCTCTCGCATTCGTCACA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AD332" w14:textId="77777777" w:rsidR="00B654B5" w:rsidRPr="00AF240C" w:rsidRDefault="00B654B5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180</w:t>
            </w:r>
          </w:p>
        </w:tc>
      </w:tr>
      <w:tr w:rsidR="00B654B5" w:rsidRPr="00AF240C" w14:paraId="5615C9DE" w14:textId="77777777" w:rsidTr="00AF240C">
        <w:tc>
          <w:tcPr>
            <w:tcW w:w="534" w:type="dxa"/>
            <w:shd w:val="clear" w:color="auto" w:fill="auto"/>
          </w:tcPr>
          <w:p w14:paraId="248B123E" w14:textId="77777777" w:rsidR="00B654B5" w:rsidRPr="00AF240C" w:rsidRDefault="00A57DF1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9</w:t>
            </w:r>
          </w:p>
        </w:tc>
        <w:tc>
          <w:tcPr>
            <w:tcW w:w="1310" w:type="dxa"/>
          </w:tcPr>
          <w:p w14:paraId="0647A23A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</w:rPr>
              <w:t>HF969251</w:t>
            </w:r>
          </w:p>
        </w:tc>
        <w:tc>
          <w:tcPr>
            <w:tcW w:w="1417" w:type="dxa"/>
            <w:shd w:val="clear" w:color="auto" w:fill="auto"/>
          </w:tcPr>
          <w:p w14:paraId="05274C69" w14:textId="4560DB70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BB378B">
              <w:rPr>
                <w:rFonts w:asciiTheme="majorBidi" w:hAnsiTheme="majorBidi" w:cstheme="majorBidi"/>
                <w:i/>
                <w:iCs/>
                <w:color w:val="000000"/>
                <w:lang w:val="en-GB"/>
              </w:rPr>
              <w:t>Hpo</w:t>
            </w:r>
            <w:proofErr w:type="spellEnd"/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</w:p>
          <w:p w14:paraId="4FAB1A9B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14:paraId="72288A91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1858C9D9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21445656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GACATTTGGAGCCTTGGCAT-3’</w:t>
            </w:r>
          </w:p>
          <w:p w14:paraId="55B0E62D" w14:textId="77777777" w:rsidR="00B654B5" w:rsidRPr="00AF240C" w:rsidRDefault="00B654B5" w:rsidP="00397284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AGGTTTCCCTTCAGCCATTTC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B2A61" w14:textId="77777777" w:rsidR="00B654B5" w:rsidRPr="00AF240C" w:rsidRDefault="00B654B5" w:rsidP="0039728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1</w:t>
            </w:r>
          </w:p>
        </w:tc>
      </w:tr>
      <w:tr w:rsidR="00B654B5" w:rsidRPr="00AF240C" w14:paraId="2B46CB1D" w14:textId="77777777" w:rsidTr="00AF240C">
        <w:tc>
          <w:tcPr>
            <w:tcW w:w="534" w:type="dxa"/>
            <w:shd w:val="clear" w:color="auto" w:fill="auto"/>
          </w:tcPr>
          <w:p w14:paraId="1CEE2297" w14:textId="77777777" w:rsidR="00B654B5" w:rsidRPr="00AF240C" w:rsidRDefault="00A57DF1" w:rsidP="002A5A84">
            <w:pPr>
              <w:spacing w:after="0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AF240C">
              <w:rPr>
                <w:rFonts w:asciiTheme="majorBidi" w:hAnsiTheme="majorBidi" w:cstheme="majorBidi"/>
                <w:bCs/>
                <w:lang w:val="en-GB"/>
              </w:rPr>
              <w:t>10</w:t>
            </w:r>
          </w:p>
        </w:tc>
        <w:tc>
          <w:tcPr>
            <w:tcW w:w="1310" w:type="dxa"/>
          </w:tcPr>
          <w:p w14:paraId="76B1C5A2" w14:textId="77777777" w:rsidR="00B654B5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943634"/>
                <w:lang w:val="en-GB"/>
              </w:rPr>
            </w:pPr>
            <w:r w:rsidRPr="00AF240C">
              <w:rPr>
                <w:rFonts w:asciiTheme="majorBidi" w:eastAsia="SimSun" w:hAnsiTheme="majorBidi" w:cstheme="majorBidi"/>
                <w:lang w:val="en-GB" w:eastAsia="zh-CN"/>
              </w:rPr>
              <w:t>AJ862721</w:t>
            </w:r>
          </w:p>
        </w:tc>
        <w:tc>
          <w:tcPr>
            <w:tcW w:w="1417" w:type="dxa"/>
            <w:shd w:val="clear" w:color="auto" w:fill="auto"/>
          </w:tcPr>
          <w:p w14:paraId="1CF7BC55" w14:textId="7DF05103" w:rsidR="00B654B5" w:rsidRPr="00072CFB" w:rsidRDefault="00A22312" w:rsidP="006206BF">
            <w:pPr>
              <w:spacing w:after="0"/>
              <w:rPr>
                <w:rFonts w:asciiTheme="majorBidi" w:hAnsiTheme="majorBidi" w:cstheme="majorBidi"/>
                <w:iCs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lang w:val="en-GB"/>
              </w:rPr>
              <w:t>a</w:t>
            </w:r>
            <w:r w:rsidR="00B654B5" w:rsidRPr="00BB378B">
              <w:rPr>
                <w:rFonts w:asciiTheme="majorBidi" w:hAnsiTheme="majorBidi" w:cstheme="majorBidi"/>
                <w:i/>
                <w:iCs/>
                <w:lang w:val="en-GB"/>
              </w:rPr>
              <w:t>ctin-5c</w:t>
            </w:r>
            <w:r w:rsidR="00072CFB" w:rsidRPr="00AF240C">
              <w:rPr>
                <w:rFonts w:asciiTheme="majorBidi" w:hAnsiTheme="majorBidi" w:cstheme="majorBidi"/>
                <w:color w:val="000000"/>
                <w:lang w:val="en-GB"/>
              </w:rPr>
              <w:t>-RT</w:t>
            </w:r>
            <w:bookmarkStart w:id="0" w:name="_GoBack"/>
            <w:bookmarkEnd w:id="0"/>
          </w:p>
        </w:tc>
        <w:tc>
          <w:tcPr>
            <w:tcW w:w="426" w:type="dxa"/>
            <w:shd w:val="clear" w:color="auto" w:fill="auto"/>
          </w:tcPr>
          <w:p w14:paraId="6700D2AE" w14:textId="77777777" w:rsidR="00B654B5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F</w:t>
            </w:r>
          </w:p>
          <w:p w14:paraId="259F5A31" w14:textId="77777777" w:rsidR="00B654B5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14:paraId="6D53E2BD" w14:textId="77777777" w:rsidR="00B654B5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 w:eastAsia="es-ES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</w:t>
            </w:r>
            <w:r w:rsidRPr="00AF240C">
              <w:rPr>
                <w:rFonts w:asciiTheme="majorBidi" w:hAnsiTheme="majorBidi" w:cstheme="majorBidi"/>
                <w:color w:val="000000"/>
                <w:lang w:val="en-GB" w:eastAsia="es-ES"/>
              </w:rPr>
              <w:t>AGCTTCCTGATGGTCAGGTGA</w:t>
            </w: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-3’</w:t>
            </w:r>
          </w:p>
          <w:p w14:paraId="462E5DCD" w14:textId="77777777" w:rsidR="00B654B5" w:rsidRPr="00AF240C" w:rsidRDefault="00B654B5" w:rsidP="00D11B26">
            <w:pPr>
              <w:spacing w:after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5’-ACCATGTACCCTGGAATTGCCGACA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16619" w14:textId="77777777" w:rsidR="00B654B5" w:rsidRPr="00AF240C" w:rsidRDefault="00B654B5" w:rsidP="00D11B2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F240C">
              <w:rPr>
                <w:rFonts w:asciiTheme="majorBidi" w:hAnsiTheme="majorBidi" w:cstheme="majorBidi"/>
                <w:color w:val="000000"/>
                <w:lang w:val="en-GB"/>
              </w:rPr>
              <w:t>213</w:t>
            </w:r>
          </w:p>
        </w:tc>
      </w:tr>
    </w:tbl>
    <w:p w14:paraId="55EADF17" w14:textId="77777777" w:rsidR="00D2000D" w:rsidRPr="00C221C4" w:rsidRDefault="00D2000D">
      <w:pPr>
        <w:rPr>
          <w:rFonts w:ascii="Courier New" w:hAnsi="Courier New" w:cs="Courier New"/>
          <w:sz w:val="18"/>
          <w:szCs w:val="18"/>
        </w:rPr>
      </w:pPr>
    </w:p>
    <w:sectPr w:rsidR="00D2000D" w:rsidRPr="00C22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C4"/>
    <w:rsid w:val="000673B4"/>
    <w:rsid w:val="00072CFB"/>
    <w:rsid w:val="002840D9"/>
    <w:rsid w:val="002A5A84"/>
    <w:rsid w:val="002D458C"/>
    <w:rsid w:val="003645DB"/>
    <w:rsid w:val="00390976"/>
    <w:rsid w:val="003E3F1B"/>
    <w:rsid w:val="004D3916"/>
    <w:rsid w:val="00533D5B"/>
    <w:rsid w:val="0053609B"/>
    <w:rsid w:val="00605038"/>
    <w:rsid w:val="006206BF"/>
    <w:rsid w:val="00680A9B"/>
    <w:rsid w:val="00681CF0"/>
    <w:rsid w:val="00757276"/>
    <w:rsid w:val="00863C1F"/>
    <w:rsid w:val="0096150F"/>
    <w:rsid w:val="00982ED6"/>
    <w:rsid w:val="009A013E"/>
    <w:rsid w:val="009B35C3"/>
    <w:rsid w:val="009C6FCF"/>
    <w:rsid w:val="00A22312"/>
    <w:rsid w:val="00A25EC0"/>
    <w:rsid w:val="00A57DF1"/>
    <w:rsid w:val="00AE70A3"/>
    <w:rsid w:val="00AF240C"/>
    <w:rsid w:val="00B53666"/>
    <w:rsid w:val="00B63999"/>
    <w:rsid w:val="00B654B5"/>
    <w:rsid w:val="00BB378B"/>
    <w:rsid w:val="00C221C4"/>
    <w:rsid w:val="00C512FF"/>
    <w:rsid w:val="00C53DA7"/>
    <w:rsid w:val="00C5413F"/>
    <w:rsid w:val="00CC7F81"/>
    <w:rsid w:val="00D2000D"/>
    <w:rsid w:val="00D61EDB"/>
    <w:rsid w:val="00D66012"/>
    <w:rsid w:val="00EC11C2"/>
    <w:rsid w:val="00F03673"/>
    <w:rsid w:val="00F16EEE"/>
    <w:rsid w:val="00F50187"/>
    <w:rsid w:val="00F6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0303EE"/>
  <w15:docId w15:val="{40B70DDE-3CFA-4557-865C-2AD9CC69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1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C221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rsid w:val="00C221C4"/>
    <w:rPr>
      <w:rFonts w:ascii="Courier New" w:eastAsia="MS Mincho" w:hAnsi="Courier New" w:cs="Courier New"/>
      <w:sz w:val="20"/>
      <w:szCs w:val="20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1CF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C512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12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12F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12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12F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D4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0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37</Words>
  <Characters>2638</Characters>
  <Application>Microsoft Office Word</Application>
  <DocSecurity>0</DocSecurity>
  <Lines>215</Lines>
  <Paragraphs>20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SOTRIA</dc:creator>
  <cp:lastModifiedBy>u62159</cp:lastModifiedBy>
  <cp:revision>7</cp:revision>
  <cp:lastPrinted>2014-09-09T13:59:00Z</cp:lastPrinted>
  <dcterms:created xsi:type="dcterms:W3CDTF">2024-10-14T09:09:00Z</dcterms:created>
  <dcterms:modified xsi:type="dcterms:W3CDTF">2025-03-04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2aa48c43e0efe984e070d4793a950339c71dd3bba2e6ae8ff6b5d253fcf6b</vt:lpwstr>
  </property>
</Properties>
</file>